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044" w:rsidRPr="006F7D00" w:rsidRDefault="006F7D00">
      <w:pPr>
        <w:rPr>
          <w:rFonts w:ascii="Times New Roman" w:hAnsi="Times New Roman" w:cs="Times New Roman"/>
          <w:b/>
          <w:sz w:val="24"/>
          <w:szCs w:val="24"/>
        </w:rPr>
      </w:pPr>
      <w:r w:rsidRPr="006F7D00">
        <w:rPr>
          <w:rFonts w:ascii="Times New Roman" w:hAnsi="Times New Roman" w:cs="Times New Roman"/>
          <w:b/>
          <w:sz w:val="24"/>
          <w:szCs w:val="24"/>
        </w:rPr>
        <w:t>S2</w:t>
      </w:r>
      <w:r w:rsidR="003207D1" w:rsidRPr="006F7D00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274425" w:rsidRPr="006F7D00">
        <w:rPr>
          <w:rFonts w:ascii="Times New Roman" w:hAnsi="Times New Roman" w:cs="Times New Roman"/>
          <w:b/>
          <w:sz w:val="24"/>
          <w:szCs w:val="24"/>
        </w:rPr>
        <w:t xml:space="preserve"> Sensitivity analysis of surveillance data</w:t>
      </w:r>
      <w:r w:rsidR="003207D1" w:rsidRPr="006F7D0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922" w:type="dxa"/>
        <w:tblLook w:val="04A0" w:firstRow="1" w:lastRow="0" w:firstColumn="1" w:lastColumn="0" w:noHBand="0" w:noVBand="1"/>
      </w:tblPr>
      <w:tblGrid>
        <w:gridCol w:w="730"/>
        <w:gridCol w:w="894"/>
        <w:gridCol w:w="803"/>
        <w:gridCol w:w="817"/>
        <w:gridCol w:w="803"/>
        <w:gridCol w:w="817"/>
        <w:gridCol w:w="1377"/>
        <w:gridCol w:w="1421"/>
        <w:gridCol w:w="1134"/>
        <w:gridCol w:w="2126"/>
      </w:tblGrid>
      <w:tr w:rsidR="009818AE" w:rsidRPr="006F7D00" w:rsidTr="006F7D00">
        <w:trPr>
          <w:trHeight w:val="600"/>
        </w:trPr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Cumulative repor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Foreigners who                     left Japa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Cumulative       death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AE" w:rsidRPr="006F7D00" w:rsidRDefault="006F7D00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ndiagnosed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patient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Diagnosed</w:t>
            </w:r>
            <w:r w:rsidR="006F7D00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PLWH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%</w:t>
            </w:r>
            <w:r w:rsidR="006F7D00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diagno</w:t>
            </w:r>
            <w:r w:rsidR="006F7D00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ed</w:t>
            </w:r>
            <w:r w:rsidR="006F7D00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patients 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/PLWHA</w:t>
            </w:r>
          </w:p>
        </w:tc>
      </w:tr>
      <w:tr w:rsidR="009818AE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6F7D00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w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=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–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–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6F7D00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x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=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+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9818AE" w:rsidRPr="006F7D00" w:rsidRDefault="006F7D00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w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/</w:t>
            </w: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="009818AE"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</w:tr>
      <w:tr w:rsidR="009818AE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67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6%</w:t>
            </w:r>
          </w:p>
        </w:tc>
      </w:tr>
      <w:tr w:rsidR="009818AE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-5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06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1,4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5,2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4.9%</w:t>
            </w:r>
          </w:p>
        </w:tc>
      </w:tr>
      <w:tr w:rsidR="009818AE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-10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4,69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0,0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3,9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9818AE" w:rsidRPr="006F7D00" w:rsidRDefault="009818AE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4.0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CCFF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-20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CCFF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1,94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7,3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1,18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CC"/>
            <w:noWrap/>
            <w:vAlign w:val="bottom"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1.9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-2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,8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3,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1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9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-1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04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3,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8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8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-5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15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7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7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6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6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5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8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5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6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5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4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5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72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321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3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2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4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5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43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5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6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55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4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5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27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785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3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2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4%</w:t>
            </w:r>
          </w:p>
        </w:tc>
      </w:tr>
      <w:tr w:rsidR="003207D1" w:rsidRPr="006F7D00" w:rsidTr="006F7D00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7,4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5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,55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3,8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2,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26,2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3207D1" w:rsidRPr="006F7D00" w:rsidRDefault="003207D1" w:rsidP="006F7D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F7D00">
              <w:rPr>
                <w:rFonts w:ascii="Times New Roman" w:eastAsia="Times New Roman" w:hAnsi="Times New Roman" w:cs="Times New Roman"/>
                <w:kern w:val="0"/>
                <w:sz w:val="22"/>
              </w:rPr>
              <w:t>85.4%</w:t>
            </w:r>
          </w:p>
        </w:tc>
      </w:tr>
    </w:tbl>
    <w:p w:rsidR="00274425" w:rsidRPr="006F7D00" w:rsidRDefault="002744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74425" w:rsidRPr="006F7D00" w:rsidSect="00274425">
      <w:pgSz w:w="16838" w:h="11906" w:orient="landscape"/>
      <w:pgMar w:top="1418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4AA" w:rsidRDefault="005B34AA" w:rsidP="004A2356">
      <w:r>
        <w:separator/>
      </w:r>
    </w:p>
  </w:endnote>
  <w:endnote w:type="continuationSeparator" w:id="0">
    <w:p w:rsidR="005B34AA" w:rsidRDefault="005B34AA" w:rsidP="004A2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4AA" w:rsidRDefault="005B34AA" w:rsidP="004A2356">
      <w:r>
        <w:separator/>
      </w:r>
    </w:p>
  </w:footnote>
  <w:footnote w:type="continuationSeparator" w:id="0">
    <w:p w:rsidR="005B34AA" w:rsidRDefault="005B34AA" w:rsidP="004A2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425"/>
    <w:rsid w:val="00101C95"/>
    <w:rsid w:val="00140044"/>
    <w:rsid w:val="00163C9E"/>
    <w:rsid w:val="001E60EF"/>
    <w:rsid w:val="00274425"/>
    <w:rsid w:val="002F7CBD"/>
    <w:rsid w:val="003207D1"/>
    <w:rsid w:val="004A2356"/>
    <w:rsid w:val="004D4C26"/>
    <w:rsid w:val="005B0368"/>
    <w:rsid w:val="005B34AA"/>
    <w:rsid w:val="006F7D00"/>
    <w:rsid w:val="00856A9F"/>
    <w:rsid w:val="009818AE"/>
    <w:rsid w:val="009B20F0"/>
    <w:rsid w:val="00A4554C"/>
    <w:rsid w:val="00B242A7"/>
    <w:rsid w:val="00B94AB5"/>
    <w:rsid w:val="00C80660"/>
    <w:rsid w:val="00DC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F2D0B"/>
  <w15:chartTrackingRefBased/>
  <w15:docId w15:val="{56F2EA70-7CC9-4F93-BA41-FE12AF15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356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4A2356"/>
  </w:style>
  <w:style w:type="paragraph" w:styleId="a5">
    <w:name w:val="footer"/>
    <w:basedOn w:val="a"/>
    <w:link w:val="a6"/>
    <w:uiPriority w:val="99"/>
    <w:unhideWhenUsed/>
    <w:rsid w:val="004A2356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4A2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5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愛吉</dc:creator>
  <cp:keywords/>
  <dc:description/>
  <cp:lastModifiedBy>岩本愛吉</cp:lastModifiedBy>
  <cp:revision>2</cp:revision>
  <dcterms:created xsi:type="dcterms:W3CDTF">2017-02-20T03:50:00Z</dcterms:created>
  <dcterms:modified xsi:type="dcterms:W3CDTF">2017-02-20T03:50:00Z</dcterms:modified>
</cp:coreProperties>
</file>